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7D31" w:rsidRPr="00B67D31" w:rsidRDefault="00B67D31" w:rsidP="00B67D31">
      <w:pPr>
        <w:pStyle w:val="Header"/>
        <w:jc w:val="center"/>
        <w:rPr>
          <w:b/>
          <w:sz w:val="28"/>
        </w:rPr>
      </w:pPr>
      <w:r w:rsidRPr="00B67D31">
        <w:rPr>
          <w:b/>
          <w:sz w:val="28"/>
        </w:rPr>
        <w:t>Data Collected on Individual’s Routines</w:t>
      </w:r>
    </w:p>
    <w:p w:rsidR="00B67D31" w:rsidRDefault="00B67D31" w:rsidP="0076319D">
      <w:pPr>
        <w:spacing w:after="0" w:line="240" w:lineRule="auto"/>
        <w:rPr>
          <w:b/>
          <w:sz w:val="24"/>
          <w:szCs w:val="24"/>
        </w:rPr>
      </w:pPr>
    </w:p>
    <w:p w:rsidR="0076319D" w:rsidRPr="005E6812" w:rsidRDefault="0076319D" w:rsidP="00B67D31">
      <w:pPr>
        <w:spacing w:after="0"/>
        <w:rPr>
          <w:b/>
          <w:sz w:val="24"/>
          <w:szCs w:val="24"/>
        </w:rPr>
      </w:pPr>
      <w:r w:rsidRPr="005E6812">
        <w:rPr>
          <w:b/>
          <w:sz w:val="24"/>
          <w:szCs w:val="24"/>
        </w:rPr>
        <w:t>Respondents: 126</w:t>
      </w:r>
    </w:p>
    <w:p w:rsidR="0076319D" w:rsidRDefault="0076319D" w:rsidP="00B67D31">
      <w:pPr>
        <w:spacing w:after="0"/>
      </w:pPr>
    </w:p>
    <w:p w:rsidR="0076319D" w:rsidRPr="005E6812" w:rsidRDefault="00402E5D" w:rsidP="00B67D31">
      <w:pPr>
        <w:spacing w:after="0"/>
        <w:rPr>
          <w:b/>
          <w:sz w:val="24"/>
          <w:szCs w:val="24"/>
        </w:rPr>
      </w:pPr>
      <w:r>
        <w:rPr>
          <w:b/>
          <w:sz w:val="24"/>
          <w:szCs w:val="24"/>
        </w:rPr>
        <w:t>Gender</w:t>
      </w:r>
      <w:r w:rsidR="0076319D" w:rsidRPr="005E6812">
        <w:rPr>
          <w:b/>
          <w:sz w:val="24"/>
          <w:szCs w:val="24"/>
        </w:rPr>
        <w:t>:</w:t>
      </w:r>
    </w:p>
    <w:p w:rsidR="0076319D" w:rsidRDefault="0076319D" w:rsidP="00B67D31">
      <w:pPr>
        <w:spacing w:after="0"/>
      </w:pPr>
      <w:r>
        <w:t>Male: 45</w:t>
      </w:r>
    </w:p>
    <w:p w:rsidR="0076319D" w:rsidRDefault="0076319D" w:rsidP="00B67D31">
      <w:pPr>
        <w:spacing w:after="0"/>
      </w:pPr>
      <w:r>
        <w:t>Female: 80</w:t>
      </w:r>
    </w:p>
    <w:p w:rsidR="0076319D" w:rsidRDefault="0076319D" w:rsidP="00B67D31">
      <w:pPr>
        <w:spacing w:after="0"/>
      </w:pPr>
      <w:r>
        <w:t>No response: 1</w:t>
      </w:r>
    </w:p>
    <w:p w:rsidR="00266842" w:rsidRDefault="00402E5D" w:rsidP="00B67D31"/>
    <w:p w:rsidR="0076319D" w:rsidRDefault="0076319D" w:rsidP="00B67D31">
      <w:pPr>
        <w:spacing w:after="0"/>
        <w:rPr>
          <w:b/>
          <w:sz w:val="24"/>
          <w:szCs w:val="24"/>
        </w:rPr>
      </w:pPr>
      <w:r w:rsidRPr="005E6812">
        <w:rPr>
          <w:b/>
          <w:sz w:val="24"/>
          <w:szCs w:val="24"/>
        </w:rPr>
        <w:t>Age:</w:t>
      </w:r>
    </w:p>
    <w:p w:rsidR="00402E5D" w:rsidRDefault="00402E5D" w:rsidP="00B67D31">
      <w:pPr>
        <w:spacing w:after="0"/>
        <w:rPr>
          <w:b/>
          <w:sz w:val="24"/>
          <w:szCs w:val="24"/>
        </w:rPr>
      </w:pPr>
    </w:p>
    <w:p w:rsidR="00402E5D" w:rsidRDefault="00402E5D" w:rsidP="00402E5D">
      <w:pPr>
        <w:spacing w:after="0"/>
      </w:pPr>
      <w:r>
        <w:t>Median: 32</w:t>
      </w:r>
      <w:r>
        <w:t xml:space="preserve">, </w:t>
      </w:r>
      <w:r>
        <w:t>Mean: 36</w:t>
      </w:r>
      <w:r>
        <w:t xml:space="preserve">, </w:t>
      </w:r>
      <w:r>
        <w:t xml:space="preserve">Min: </w:t>
      </w:r>
      <w:proofErr w:type="gramStart"/>
      <w:r>
        <w:t>9</w:t>
      </w:r>
      <w:r>
        <w:t>,</w:t>
      </w:r>
      <w:proofErr w:type="gramEnd"/>
      <w:r>
        <w:t xml:space="preserve"> </w:t>
      </w:r>
      <w:r>
        <w:t>Max: 76</w:t>
      </w:r>
      <w:r>
        <w:t>.</w:t>
      </w:r>
    </w:p>
    <w:p w:rsidR="00402E5D" w:rsidRDefault="00402E5D" w:rsidP="00402E5D">
      <w:pPr>
        <w:spacing w:after="0"/>
      </w:pPr>
    </w:p>
    <w:p w:rsidR="00402E5D" w:rsidRDefault="00402E5D" w:rsidP="00402E5D">
      <w:pPr>
        <w:spacing w:after="0"/>
      </w:pPr>
      <w:r>
        <w:t>No response: 2</w:t>
      </w:r>
      <w:r>
        <w:t>.</w:t>
      </w:r>
    </w:p>
    <w:p w:rsidR="00402E5D" w:rsidRPr="005E6812" w:rsidRDefault="00402E5D" w:rsidP="00B67D31">
      <w:pPr>
        <w:spacing w:after="0"/>
        <w:rPr>
          <w:b/>
          <w:sz w:val="24"/>
          <w:szCs w:val="24"/>
        </w:rPr>
      </w:pPr>
    </w:p>
    <w:p w:rsidR="00542A30" w:rsidRDefault="0076319D" w:rsidP="00542A30">
      <w:pPr>
        <w:keepNext/>
        <w:jc w:val="center"/>
      </w:pPr>
      <w:r>
        <w:rPr>
          <w:noProof/>
          <w:lang w:eastAsia="en-GB"/>
        </w:rPr>
        <w:drawing>
          <wp:inline distT="0" distB="0" distL="0" distR="0" wp14:anchorId="1CCD1BC6" wp14:editId="03AF3980">
            <wp:extent cx="4809507" cy="3621974"/>
            <wp:effectExtent l="0" t="0" r="10160" b="17145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76319D" w:rsidRDefault="00542A30" w:rsidP="00542A30">
      <w:pPr>
        <w:pStyle w:val="Caption"/>
        <w:jc w:val="center"/>
      </w:pPr>
      <w:r>
        <w:t xml:space="preserve">Figure </w:t>
      </w:r>
      <w:fldSimple w:instr=" SEQ Figure \* ARABIC ">
        <w:r>
          <w:rPr>
            <w:noProof/>
          </w:rPr>
          <w:t>1</w:t>
        </w:r>
      </w:fldSimple>
      <w:r>
        <w:t xml:space="preserve"> - The data represents preferential sample, asking potential respondents who were available within each village at the time of data collection. As a result, the number of young respondents</w:t>
      </w:r>
      <w:r w:rsidR="00253DB3">
        <w:t xml:space="preserve"> is low, and it</w:t>
      </w:r>
      <w:r>
        <w:t xml:space="preserve"> is expected that these children were attending school</w:t>
      </w:r>
      <w:r w:rsidR="00253DB3">
        <w:t xml:space="preserve">. However, information concerning their school attendance was captured from other respondents by proxy, with questions </w:t>
      </w:r>
      <w:r>
        <w:t xml:space="preserve">included which queried the attendance of school by </w:t>
      </w:r>
      <w:r w:rsidR="00253DB3">
        <w:t xml:space="preserve">other members of the household. </w:t>
      </w:r>
    </w:p>
    <w:p w:rsidR="00B67D31" w:rsidRDefault="00B67D31" w:rsidP="00B67D31">
      <w:pPr>
        <w:spacing w:after="0"/>
      </w:pPr>
    </w:p>
    <w:p w:rsidR="0076319D" w:rsidRDefault="0076319D" w:rsidP="00B67D31">
      <w:pPr>
        <w:spacing w:after="0"/>
      </w:pPr>
    </w:p>
    <w:p w:rsidR="0076319D" w:rsidRPr="005E6812" w:rsidRDefault="0076319D" w:rsidP="00B67D31">
      <w:pPr>
        <w:spacing w:after="0"/>
        <w:rPr>
          <w:sz w:val="24"/>
          <w:szCs w:val="24"/>
        </w:rPr>
      </w:pPr>
      <w:r w:rsidRPr="005E6812">
        <w:rPr>
          <w:b/>
          <w:sz w:val="24"/>
          <w:szCs w:val="24"/>
        </w:rPr>
        <w:t>Role:</w:t>
      </w:r>
    </w:p>
    <w:p w:rsidR="0076319D" w:rsidRDefault="0076319D" w:rsidP="00B67D31">
      <w:pPr>
        <w:spacing w:after="0"/>
      </w:pPr>
      <w:r>
        <w:t>Farmer: 107</w:t>
      </w:r>
    </w:p>
    <w:p w:rsidR="0076319D" w:rsidRDefault="0076319D" w:rsidP="00B67D31">
      <w:pPr>
        <w:spacing w:after="0"/>
      </w:pPr>
      <w:r>
        <w:t>Pupil: 4 (</w:t>
      </w:r>
      <w:r w:rsidRPr="00542A30">
        <w:rPr>
          <w:b/>
        </w:rPr>
        <w:t>although other school attendees are listed as farmers</w:t>
      </w:r>
      <w:r>
        <w:t>)</w:t>
      </w:r>
    </w:p>
    <w:p w:rsidR="0076319D" w:rsidRDefault="0076319D" w:rsidP="00B67D31">
      <w:pPr>
        <w:spacing w:after="0"/>
      </w:pPr>
      <w:r>
        <w:t>No response: 3</w:t>
      </w:r>
    </w:p>
    <w:p w:rsidR="0076319D" w:rsidRDefault="0076319D" w:rsidP="00B67D31">
      <w:pPr>
        <w:spacing w:after="0"/>
      </w:pPr>
    </w:p>
    <w:p w:rsidR="0076319D" w:rsidRDefault="0076319D" w:rsidP="00B67D31">
      <w:pPr>
        <w:spacing w:after="0"/>
      </w:pPr>
      <w:r>
        <w:t>(Others include a brick layer, hospital cleaner, carpenter, and some native names for occupations).</w:t>
      </w:r>
    </w:p>
    <w:p w:rsidR="0076319D" w:rsidRDefault="0076319D" w:rsidP="00B67D31">
      <w:pPr>
        <w:tabs>
          <w:tab w:val="left" w:pos="4035"/>
        </w:tabs>
      </w:pPr>
    </w:p>
    <w:p w:rsidR="000C448F" w:rsidRDefault="005E38C3" w:rsidP="00B67D31">
      <w:pPr>
        <w:tabs>
          <w:tab w:val="left" w:pos="4035"/>
        </w:tabs>
      </w:pPr>
      <w:r>
        <w:lastRenderedPageBreak/>
        <w:t>In tota</w:t>
      </w:r>
      <w:r w:rsidR="0093551C">
        <w:t>l, 124 routines could be created</w:t>
      </w:r>
      <w:r w:rsidR="00542A30">
        <w:t xml:space="preserve"> to resample from </w:t>
      </w:r>
      <w:r w:rsidR="0093551C">
        <w:t xml:space="preserve">as a result of 2 sets of responses having missing data for 1 or more resources. </w:t>
      </w:r>
      <w:r w:rsidR="0076319D">
        <w:t xml:space="preserve">Routines </w:t>
      </w:r>
      <w:r w:rsidR="0093551C">
        <w:t xml:space="preserve">were </w:t>
      </w:r>
      <w:r w:rsidR="0076319D">
        <w:t>divided into three age categ</w:t>
      </w:r>
      <w:r>
        <w:t>ories for both males and female: 6-17, 18-59 and 60+.</w:t>
      </w:r>
      <w:r w:rsidR="0076319D">
        <w:t xml:space="preserve"> </w:t>
      </w:r>
      <w:r w:rsidR="0093551C">
        <w:t xml:space="preserve">No data was collected on behalf of children under the age of 5. </w:t>
      </w:r>
    </w:p>
    <w:p w:rsidR="00B67D31" w:rsidRDefault="00542A30" w:rsidP="00B67D31">
      <w:pPr>
        <w:pStyle w:val="Caption"/>
        <w:keepNext/>
      </w:pPr>
      <w:r>
        <w:t>T</w:t>
      </w:r>
      <w:r w:rsidR="00B67D31">
        <w:t xml:space="preserve">able </w:t>
      </w:r>
      <w:r>
        <w:t>1</w:t>
      </w:r>
      <w:r w:rsidR="00B67D31">
        <w:t xml:space="preserve"> - The percentage of each age/gender group’s routines that contained each resource. </w:t>
      </w:r>
      <w:proofErr w:type="gramStart"/>
      <w:r w:rsidR="00B67D31">
        <w:t>N.B.</w:t>
      </w:r>
      <w:proofErr w:type="gramEnd"/>
      <w:r w:rsidR="00B67D31">
        <w:t xml:space="preserve"> For children of school age, both farming and school attendance appear frequently. This can be attributed to children often attending </w:t>
      </w:r>
      <w:r w:rsidR="000C448F">
        <w:t xml:space="preserve">school for half days and then assisting </w:t>
      </w:r>
      <w:r w:rsidR="00720DC6">
        <w:t>with work</w:t>
      </w:r>
      <w:r w:rsidR="000C448F">
        <w:t xml:space="preserve"> in the fields.</w:t>
      </w:r>
    </w:p>
    <w:tbl>
      <w:tblPr>
        <w:tblW w:w="10601" w:type="dxa"/>
        <w:jc w:val="center"/>
        <w:tblInd w:w="93" w:type="dxa"/>
        <w:tblLook w:val="04A0" w:firstRow="1" w:lastRow="0" w:firstColumn="1" w:lastColumn="0" w:noHBand="0" w:noVBand="1"/>
      </w:tblPr>
      <w:tblGrid>
        <w:gridCol w:w="919"/>
        <w:gridCol w:w="850"/>
        <w:gridCol w:w="1134"/>
        <w:gridCol w:w="1276"/>
        <w:gridCol w:w="992"/>
        <w:gridCol w:w="1560"/>
        <w:gridCol w:w="1559"/>
        <w:gridCol w:w="1134"/>
        <w:gridCol w:w="1177"/>
      </w:tblGrid>
      <w:tr w:rsidR="00B67D31" w:rsidRPr="00B67D31" w:rsidTr="000C448F">
        <w:trPr>
          <w:trHeight w:val="300"/>
          <w:jc w:val="center"/>
        </w:trPr>
        <w:tc>
          <w:tcPr>
            <w:tcW w:w="17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outine</w:t>
            </w:r>
          </w:p>
        </w:tc>
        <w:tc>
          <w:tcPr>
            <w:tcW w:w="765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aily/regularly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onthly</w:t>
            </w:r>
          </w:p>
        </w:tc>
      </w:tr>
      <w:tr w:rsidR="000C448F" w:rsidRPr="00B67D31" w:rsidTr="000C448F">
        <w:trPr>
          <w:trHeight w:val="300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Water 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0C448F" w:rsidP="000C448F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Charcoal </w:t>
            </w:r>
            <w:r w:rsidR="00B67D31" w:rsidRPr="00B67D3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arm 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water cattle 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raze cattle 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chools %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arket %</w:t>
            </w:r>
          </w:p>
        </w:tc>
      </w:tr>
      <w:tr w:rsidR="000C448F" w:rsidRPr="00B67D31" w:rsidTr="000C448F">
        <w:trPr>
          <w:trHeight w:val="300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0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0C448F" w:rsidRPr="00B67D31" w:rsidTr="000C448F">
        <w:trPr>
          <w:trHeight w:val="300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6-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8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80</w:t>
            </w:r>
          </w:p>
        </w:tc>
      </w:tr>
      <w:tr w:rsidR="000C448F" w:rsidRPr="00B67D31" w:rsidTr="000C448F">
        <w:trPr>
          <w:trHeight w:val="300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18-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8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56</w:t>
            </w:r>
          </w:p>
        </w:tc>
      </w:tr>
      <w:tr w:rsidR="000C448F" w:rsidRPr="00B67D31" w:rsidTr="000C448F">
        <w:trPr>
          <w:trHeight w:val="300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60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</w:tr>
      <w:tr w:rsidR="000C448F" w:rsidRPr="00B67D31" w:rsidTr="000C448F">
        <w:trPr>
          <w:trHeight w:val="300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0C448F" w:rsidRPr="00B67D31" w:rsidTr="000C448F">
        <w:trPr>
          <w:trHeight w:val="300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0C448F" w:rsidRPr="00B67D31" w:rsidTr="000C448F">
        <w:trPr>
          <w:trHeight w:val="300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0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0C448F" w:rsidRPr="00B67D31" w:rsidTr="000C448F">
        <w:trPr>
          <w:trHeight w:val="300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6-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9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9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</w:tr>
      <w:tr w:rsidR="000C448F" w:rsidRPr="00B67D31" w:rsidTr="000C448F">
        <w:trPr>
          <w:trHeight w:val="300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18-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9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69</w:t>
            </w:r>
          </w:p>
        </w:tc>
      </w:tr>
      <w:tr w:rsidR="000C448F" w:rsidRPr="00B67D31" w:rsidTr="000C448F">
        <w:trPr>
          <w:trHeight w:val="300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60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5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D31" w:rsidRPr="00B67D31" w:rsidRDefault="00B67D31" w:rsidP="00B67D31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7D31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</w:tr>
    </w:tbl>
    <w:p w:rsidR="005E38C3" w:rsidRDefault="005E38C3" w:rsidP="00B67D31">
      <w:pPr>
        <w:tabs>
          <w:tab w:val="left" w:pos="4035"/>
        </w:tabs>
      </w:pPr>
    </w:p>
    <w:p w:rsidR="00720DC6" w:rsidRDefault="00720DC6" w:rsidP="00720DC6">
      <w:pPr>
        <w:pStyle w:val="Caption"/>
        <w:keepNext/>
      </w:pPr>
      <w:r>
        <w:t xml:space="preserve">Table </w:t>
      </w:r>
      <w:r w:rsidR="00542A30">
        <w:t>2</w:t>
      </w:r>
      <w:r>
        <w:t xml:space="preserve"> - For trips that are carried out more than once a day (e.g. water and charcoal collection) the frequencies of trips made, along with the associated time periods, was recorded.</w:t>
      </w:r>
    </w:p>
    <w:tbl>
      <w:tblPr>
        <w:tblW w:w="10700" w:type="dxa"/>
        <w:tblInd w:w="93" w:type="dxa"/>
        <w:tblLook w:val="04A0" w:firstRow="1" w:lastRow="0" w:firstColumn="1" w:lastColumn="0" w:noHBand="0" w:noVBand="1"/>
      </w:tblPr>
      <w:tblGrid>
        <w:gridCol w:w="1560"/>
        <w:gridCol w:w="1560"/>
        <w:gridCol w:w="1280"/>
        <w:gridCol w:w="960"/>
        <w:gridCol w:w="340"/>
        <w:gridCol w:w="1560"/>
        <w:gridCol w:w="960"/>
        <w:gridCol w:w="1280"/>
        <w:gridCol w:w="1200"/>
      </w:tblGrid>
      <w:tr w:rsidR="00CF1193" w:rsidRPr="00CF1193" w:rsidTr="00CF1193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193" w:rsidRPr="00CF1193" w:rsidRDefault="00CF1193" w:rsidP="00CF11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9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193" w:rsidRPr="00CF1193" w:rsidRDefault="00CF1193" w:rsidP="00CF11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F11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Water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193" w:rsidRPr="00CF1193" w:rsidRDefault="00CF1193" w:rsidP="00CF11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9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193" w:rsidRPr="00CF1193" w:rsidRDefault="00CF1193" w:rsidP="00CF11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9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193" w:rsidRPr="00CF1193" w:rsidRDefault="00CF1193" w:rsidP="00CF11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9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193" w:rsidRPr="00CF1193" w:rsidRDefault="00CF1193" w:rsidP="00CF11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F11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harco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193" w:rsidRPr="00CF1193" w:rsidRDefault="00CF1193" w:rsidP="00CF11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F11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193" w:rsidRPr="00CF1193" w:rsidRDefault="00CF1193" w:rsidP="00CF11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F11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193" w:rsidRPr="00CF1193" w:rsidRDefault="00CF1193" w:rsidP="00CF11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9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CF1193" w:rsidRPr="00CF1193" w:rsidTr="00CF119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193" w:rsidRPr="00CF1193" w:rsidRDefault="00CF1193" w:rsidP="00CF11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F11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How frequent?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193" w:rsidRPr="00CF1193" w:rsidRDefault="00CF1193" w:rsidP="00CF11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F11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193" w:rsidRPr="00CF1193" w:rsidRDefault="00CF1193" w:rsidP="00CF11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F11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What times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193" w:rsidRPr="00CF1193" w:rsidRDefault="00CF1193" w:rsidP="00CF11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F11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193" w:rsidRPr="00CF1193" w:rsidRDefault="00CF1193" w:rsidP="00CF11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F11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193" w:rsidRPr="00CF1193" w:rsidRDefault="00CF1193" w:rsidP="00CF11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F11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How frequent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193" w:rsidRPr="00CF1193" w:rsidRDefault="00CF1193" w:rsidP="00CF11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F11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193" w:rsidRPr="00CF1193" w:rsidRDefault="00CF1193" w:rsidP="00CF11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F11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What times?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193" w:rsidRPr="00CF1193" w:rsidRDefault="00CF1193" w:rsidP="00CF11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F11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%</w:t>
            </w:r>
          </w:p>
        </w:tc>
      </w:tr>
      <w:tr w:rsidR="00CF1193" w:rsidRPr="00CF1193" w:rsidTr="00CF119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193" w:rsidRPr="00CF1193" w:rsidRDefault="00CF1193" w:rsidP="00CF11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93">
              <w:rPr>
                <w:rFonts w:ascii="Calibri" w:eastAsia="Times New Roman" w:hAnsi="Calibri" w:cs="Times New Roman"/>
                <w:color w:val="000000"/>
                <w:lang w:eastAsia="en-GB"/>
              </w:rPr>
              <w:t>Several Per Da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193" w:rsidRPr="00CF1193" w:rsidRDefault="00CF1193" w:rsidP="00CF11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F11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7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193" w:rsidRPr="00CF1193" w:rsidRDefault="00CF1193" w:rsidP="00CF11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9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orning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193" w:rsidRPr="00CF1193" w:rsidRDefault="00CF1193" w:rsidP="00CF11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F11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8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193" w:rsidRPr="00CF1193" w:rsidRDefault="00CF1193" w:rsidP="00CF11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9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193" w:rsidRPr="00CF1193" w:rsidRDefault="00CF1193" w:rsidP="00CF11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93">
              <w:rPr>
                <w:rFonts w:ascii="Calibri" w:eastAsia="Times New Roman" w:hAnsi="Calibri" w:cs="Times New Roman"/>
                <w:color w:val="000000"/>
                <w:lang w:eastAsia="en-GB"/>
              </w:rPr>
              <w:t>Several Per D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193" w:rsidRPr="00CF1193" w:rsidRDefault="00CF1193" w:rsidP="00CF11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F11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193" w:rsidRPr="00CF1193" w:rsidRDefault="00CF1193" w:rsidP="00CF11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9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orning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193" w:rsidRPr="00CF1193" w:rsidRDefault="00CF1193" w:rsidP="00CF11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F11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72</w:t>
            </w:r>
          </w:p>
        </w:tc>
      </w:tr>
      <w:tr w:rsidR="00CF1193" w:rsidRPr="00CF1193" w:rsidTr="00CF119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193" w:rsidRPr="00CF1193" w:rsidRDefault="00CF1193" w:rsidP="00CF11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93">
              <w:rPr>
                <w:rFonts w:ascii="Calibri" w:eastAsia="Times New Roman" w:hAnsi="Calibri" w:cs="Times New Roman"/>
                <w:color w:val="000000"/>
                <w:lang w:eastAsia="en-GB"/>
              </w:rPr>
              <w:t>Once Per Da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193" w:rsidRPr="00CF1193" w:rsidRDefault="00CF1193" w:rsidP="00CF11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F11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193" w:rsidRPr="00CF1193" w:rsidRDefault="00CF1193" w:rsidP="00CF11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93">
              <w:rPr>
                <w:rFonts w:ascii="Calibri" w:eastAsia="Times New Roman" w:hAnsi="Calibri" w:cs="Times New Roman"/>
                <w:color w:val="000000"/>
                <w:lang w:eastAsia="en-GB"/>
              </w:rPr>
              <w:t>Lunchti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193" w:rsidRPr="00CF1193" w:rsidRDefault="00CF1193" w:rsidP="00CF11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F11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193" w:rsidRPr="00CF1193" w:rsidRDefault="00CF1193" w:rsidP="00CF11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9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193" w:rsidRPr="00CF1193" w:rsidRDefault="00CF1193" w:rsidP="00CF11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93">
              <w:rPr>
                <w:rFonts w:ascii="Calibri" w:eastAsia="Times New Roman" w:hAnsi="Calibri" w:cs="Times New Roman"/>
                <w:color w:val="000000"/>
                <w:lang w:eastAsia="en-GB"/>
              </w:rPr>
              <w:t>Once Per D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193" w:rsidRPr="00CF1193" w:rsidRDefault="00CF1193" w:rsidP="00CF11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F11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6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193" w:rsidRPr="00CF1193" w:rsidRDefault="00CF1193" w:rsidP="00CF11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93">
              <w:rPr>
                <w:rFonts w:ascii="Calibri" w:eastAsia="Times New Roman" w:hAnsi="Calibri" w:cs="Times New Roman"/>
                <w:color w:val="000000"/>
                <w:lang w:eastAsia="en-GB"/>
              </w:rPr>
              <w:t>Lunchtim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193" w:rsidRPr="00CF1193" w:rsidRDefault="00CF1193" w:rsidP="00CF11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F11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</w:t>
            </w:r>
          </w:p>
        </w:tc>
      </w:tr>
      <w:tr w:rsidR="00CF1193" w:rsidRPr="00CF1193" w:rsidTr="00CF119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193" w:rsidRPr="00CF1193" w:rsidRDefault="00CF1193" w:rsidP="00CF11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93">
              <w:rPr>
                <w:rFonts w:ascii="Calibri" w:eastAsia="Times New Roman" w:hAnsi="Calibri" w:cs="Times New Roman"/>
                <w:color w:val="000000"/>
                <w:lang w:eastAsia="en-GB"/>
              </w:rPr>
              <w:t>Rarel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193" w:rsidRPr="00CF1193" w:rsidRDefault="00CF1193" w:rsidP="00CF11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F11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193" w:rsidRPr="00CF1193" w:rsidRDefault="00CF1193" w:rsidP="00CF11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93">
              <w:rPr>
                <w:rFonts w:ascii="Calibri" w:eastAsia="Times New Roman" w:hAnsi="Calibri" w:cs="Times New Roman"/>
                <w:color w:val="000000"/>
                <w:lang w:eastAsia="en-GB"/>
              </w:rPr>
              <w:t>Afterno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193" w:rsidRPr="00CF1193" w:rsidRDefault="00CF1193" w:rsidP="00CF11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F11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193" w:rsidRPr="00CF1193" w:rsidRDefault="00CF1193" w:rsidP="00CF11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9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193" w:rsidRPr="00CF1193" w:rsidRDefault="00CF1193" w:rsidP="00CF11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93">
              <w:rPr>
                <w:rFonts w:ascii="Calibri" w:eastAsia="Times New Roman" w:hAnsi="Calibri" w:cs="Times New Roman"/>
                <w:color w:val="000000"/>
                <w:lang w:eastAsia="en-GB"/>
              </w:rPr>
              <w:t>Rare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193" w:rsidRPr="00CF1193" w:rsidRDefault="00CF1193" w:rsidP="00CF11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F11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193" w:rsidRPr="00CF1193" w:rsidRDefault="00CF1193" w:rsidP="00CF11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93">
              <w:rPr>
                <w:rFonts w:ascii="Calibri" w:eastAsia="Times New Roman" w:hAnsi="Calibri" w:cs="Times New Roman"/>
                <w:color w:val="000000"/>
                <w:lang w:eastAsia="en-GB"/>
              </w:rPr>
              <w:t>Afterno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193" w:rsidRPr="00CF1193" w:rsidRDefault="00CF1193" w:rsidP="00CF11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F11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3</w:t>
            </w:r>
          </w:p>
        </w:tc>
      </w:tr>
      <w:tr w:rsidR="00CF1193" w:rsidRPr="00CF1193" w:rsidTr="00CF119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193" w:rsidRPr="00CF1193" w:rsidRDefault="00CF1193" w:rsidP="00CF11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93">
              <w:rPr>
                <w:rFonts w:ascii="Calibri" w:eastAsia="Times New Roman" w:hAnsi="Calibri" w:cs="Times New Roman"/>
                <w:color w:val="000000"/>
                <w:lang w:eastAsia="en-GB"/>
              </w:rPr>
              <w:t>Not Record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193" w:rsidRPr="00CF1193" w:rsidRDefault="00CF1193" w:rsidP="00CF11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F11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193" w:rsidRPr="00CF1193" w:rsidRDefault="00CF1193" w:rsidP="00CF11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93">
              <w:rPr>
                <w:rFonts w:ascii="Calibri" w:eastAsia="Times New Roman" w:hAnsi="Calibri" w:cs="Times New Roman"/>
                <w:color w:val="000000"/>
                <w:lang w:eastAsia="en-GB"/>
              </w:rPr>
              <w:t>Even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193" w:rsidRPr="00CF1193" w:rsidRDefault="00CF1193" w:rsidP="00CF11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F11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193" w:rsidRPr="00CF1193" w:rsidRDefault="00CF1193" w:rsidP="00CF11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9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193" w:rsidRPr="00CF1193" w:rsidRDefault="00CF1193" w:rsidP="00CF11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93">
              <w:rPr>
                <w:rFonts w:ascii="Calibri" w:eastAsia="Times New Roman" w:hAnsi="Calibri" w:cs="Times New Roman"/>
                <w:color w:val="000000"/>
                <w:lang w:eastAsia="en-GB"/>
              </w:rPr>
              <w:t>Not Record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193" w:rsidRPr="00CF1193" w:rsidRDefault="00CF1193" w:rsidP="00CF11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F11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193" w:rsidRPr="00CF1193" w:rsidRDefault="00CF1193" w:rsidP="00CF11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93">
              <w:rPr>
                <w:rFonts w:ascii="Calibri" w:eastAsia="Times New Roman" w:hAnsi="Calibri" w:cs="Times New Roman"/>
                <w:color w:val="000000"/>
                <w:lang w:eastAsia="en-GB"/>
              </w:rPr>
              <w:t>Eve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193" w:rsidRPr="00CF1193" w:rsidRDefault="00CF1193" w:rsidP="00CF11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F119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</w:t>
            </w:r>
          </w:p>
        </w:tc>
      </w:tr>
    </w:tbl>
    <w:p w:rsidR="000C448F" w:rsidRPr="0076319D" w:rsidRDefault="000C448F" w:rsidP="00B67D31">
      <w:pPr>
        <w:tabs>
          <w:tab w:val="left" w:pos="4035"/>
        </w:tabs>
      </w:pPr>
      <w:bookmarkStart w:id="0" w:name="_GoBack"/>
      <w:bookmarkEnd w:id="0"/>
    </w:p>
    <w:sectPr w:rsidR="000C448F" w:rsidRPr="0076319D" w:rsidSect="00B67D31">
      <w:head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319D" w:rsidRDefault="0076319D" w:rsidP="0076319D">
      <w:pPr>
        <w:spacing w:after="0" w:line="240" w:lineRule="auto"/>
      </w:pPr>
      <w:r>
        <w:separator/>
      </w:r>
    </w:p>
  </w:endnote>
  <w:endnote w:type="continuationSeparator" w:id="0">
    <w:p w:rsidR="0076319D" w:rsidRDefault="0076319D" w:rsidP="007631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319D" w:rsidRDefault="0076319D" w:rsidP="0076319D">
      <w:pPr>
        <w:spacing w:after="0" w:line="240" w:lineRule="auto"/>
      </w:pPr>
      <w:r>
        <w:separator/>
      </w:r>
    </w:p>
  </w:footnote>
  <w:footnote w:type="continuationSeparator" w:id="0">
    <w:p w:rsidR="0076319D" w:rsidRDefault="0076319D" w:rsidP="007631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319D" w:rsidRDefault="0076319D">
    <w:pPr>
      <w:pStyle w:val="Header"/>
    </w:pPr>
    <w:r>
      <w:t>SI Routine Data</w:t>
    </w:r>
    <w:r>
      <w:tab/>
    </w:r>
    <w:r>
      <w:tab/>
      <w:t>Zambia 2013 Data</w:t>
    </w:r>
    <w:r>
      <w:tab/>
    </w:r>
  </w:p>
  <w:p w:rsidR="00B67D31" w:rsidRDefault="00B67D3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319D"/>
    <w:rsid w:val="000C448F"/>
    <w:rsid w:val="001772C7"/>
    <w:rsid w:val="00253DB3"/>
    <w:rsid w:val="00402E5D"/>
    <w:rsid w:val="004F7C16"/>
    <w:rsid w:val="00542A30"/>
    <w:rsid w:val="005E38C3"/>
    <w:rsid w:val="00720DC6"/>
    <w:rsid w:val="0076319D"/>
    <w:rsid w:val="0093551C"/>
    <w:rsid w:val="00B67D31"/>
    <w:rsid w:val="00CF1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1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31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319D"/>
  </w:style>
  <w:style w:type="paragraph" w:styleId="Footer">
    <w:name w:val="footer"/>
    <w:basedOn w:val="Normal"/>
    <w:link w:val="FooterChar"/>
    <w:uiPriority w:val="99"/>
    <w:unhideWhenUsed/>
    <w:rsid w:val="007631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319D"/>
  </w:style>
  <w:style w:type="paragraph" w:styleId="BalloonText">
    <w:name w:val="Balloon Text"/>
    <w:basedOn w:val="Normal"/>
    <w:link w:val="BalloonTextChar"/>
    <w:uiPriority w:val="99"/>
    <w:semiHidden/>
    <w:unhideWhenUsed/>
    <w:rsid w:val="007631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319D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B67D31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1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31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319D"/>
  </w:style>
  <w:style w:type="paragraph" w:styleId="Footer">
    <w:name w:val="footer"/>
    <w:basedOn w:val="Normal"/>
    <w:link w:val="FooterChar"/>
    <w:uiPriority w:val="99"/>
    <w:unhideWhenUsed/>
    <w:rsid w:val="007631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319D"/>
  </w:style>
  <w:style w:type="paragraph" w:styleId="BalloonText">
    <w:name w:val="Balloon Text"/>
    <w:basedOn w:val="Normal"/>
    <w:link w:val="BalloonTextChar"/>
    <w:uiPriority w:val="99"/>
    <w:semiHidden/>
    <w:unhideWhenUsed/>
    <w:rsid w:val="007631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319D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B67D31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283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4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7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6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\Google%20Drive\PhD%20Work\Zambia%20Data\Questionnaires\Responses1-(27-9)-STA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200"/>
              <a:t>Age Distributions</a:t>
            </a:r>
          </a:p>
        </c:rich>
      </c:tx>
      <c:layout/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Water (individual master)'!$P$149</c:f>
              <c:strCache>
                <c:ptCount val="1"/>
                <c:pt idx="0">
                  <c:v>Frequency </c:v>
                </c:pt>
              </c:strCache>
            </c:strRef>
          </c:tx>
          <c:invertIfNegative val="0"/>
          <c:cat>
            <c:strRef>
              <c:f>'Water (individual master)'!$O$150:$O$165</c:f>
              <c:strCache>
                <c:ptCount val="16"/>
                <c:pt idx="0">
                  <c:v>0-4</c:v>
                </c:pt>
                <c:pt idx="1">
                  <c:v>5-9</c:v>
                </c:pt>
                <c:pt idx="2">
                  <c:v>10-14</c:v>
                </c:pt>
                <c:pt idx="3">
                  <c:v>15-19</c:v>
                </c:pt>
                <c:pt idx="4">
                  <c:v>20-24</c:v>
                </c:pt>
                <c:pt idx="5">
                  <c:v>25-29</c:v>
                </c:pt>
                <c:pt idx="6">
                  <c:v>30-34</c:v>
                </c:pt>
                <c:pt idx="7">
                  <c:v>35-39</c:v>
                </c:pt>
                <c:pt idx="8">
                  <c:v>40-44</c:v>
                </c:pt>
                <c:pt idx="9">
                  <c:v>45-49</c:v>
                </c:pt>
                <c:pt idx="10">
                  <c:v>50-54</c:v>
                </c:pt>
                <c:pt idx="11">
                  <c:v>55-59</c:v>
                </c:pt>
                <c:pt idx="12">
                  <c:v>60-64</c:v>
                </c:pt>
                <c:pt idx="13">
                  <c:v>65-69</c:v>
                </c:pt>
                <c:pt idx="14">
                  <c:v>70-74</c:v>
                </c:pt>
                <c:pt idx="15">
                  <c:v>75-79</c:v>
                </c:pt>
              </c:strCache>
            </c:strRef>
          </c:cat>
          <c:val>
            <c:numRef>
              <c:f>'Water (individual master)'!$P$150:$P$165</c:f>
              <c:numCache>
                <c:formatCode>General</c:formatCode>
                <c:ptCount val="16"/>
                <c:pt idx="0">
                  <c:v>0</c:v>
                </c:pt>
                <c:pt idx="1">
                  <c:v>1</c:v>
                </c:pt>
                <c:pt idx="2">
                  <c:v>6</c:v>
                </c:pt>
                <c:pt idx="3">
                  <c:v>22</c:v>
                </c:pt>
                <c:pt idx="4">
                  <c:v>14</c:v>
                </c:pt>
                <c:pt idx="5">
                  <c:v>14</c:v>
                </c:pt>
                <c:pt idx="6">
                  <c:v>15</c:v>
                </c:pt>
                <c:pt idx="7">
                  <c:v>8</c:v>
                </c:pt>
                <c:pt idx="8">
                  <c:v>8</c:v>
                </c:pt>
                <c:pt idx="9">
                  <c:v>6</c:v>
                </c:pt>
                <c:pt idx="10">
                  <c:v>9</c:v>
                </c:pt>
                <c:pt idx="11">
                  <c:v>6</c:v>
                </c:pt>
                <c:pt idx="12">
                  <c:v>2</c:v>
                </c:pt>
                <c:pt idx="13">
                  <c:v>3</c:v>
                </c:pt>
                <c:pt idx="14">
                  <c:v>5</c:v>
                </c:pt>
                <c:pt idx="15">
                  <c:v>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17315072"/>
        <c:axId val="117316992"/>
      </c:barChart>
      <c:catAx>
        <c:axId val="1173150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ge Groups</a:t>
                </a:r>
              </a:p>
            </c:rich>
          </c:tx>
          <c:layout/>
          <c:overlay val="0"/>
        </c:title>
        <c:majorTickMark val="out"/>
        <c:minorTickMark val="none"/>
        <c:tickLblPos val="nextTo"/>
        <c:txPr>
          <a:bodyPr rot="-5400000" vert="horz"/>
          <a:lstStyle/>
          <a:p>
            <a:pPr>
              <a:defRPr/>
            </a:pPr>
            <a:endParaRPr lang="en-US"/>
          </a:p>
        </c:txPr>
        <c:crossAx val="117316992"/>
        <c:crosses val="autoZero"/>
        <c:auto val="0"/>
        <c:lblAlgn val="ctr"/>
        <c:lblOffset val="100"/>
        <c:noMultiLvlLbl val="0"/>
      </c:catAx>
      <c:valAx>
        <c:axId val="11731699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Frequency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1731507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7</TotalTime>
  <Pages>2</Pages>
  <Words>352</Words>
  <Characters>200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caster University</Company>
  <LinksUpToDate>false</LinksUpToDate>
  <CharactersWithSpaces>2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derton, Simon</dc:creator>
  <cp:lastModifiedBy>Alderton, Simon</cp:lastModifiedBy>
  <cp:revision>4</cp:revision>
  <dcterms:created xsi:type="dcterms:W3CDTF">2016-09-28T09:44:00Z</dcterms:created>
  <dcterms:modified xsi:type="dcterms:W3CDTF">2016-10-04T09:17:00Z</dcterms:modified>
</cp:coreProperties>
</file>